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49C59E57" w:rsidR="004520D8" w:rsidRPr="005328FA" w:rsidRDefault="007E641B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520D8"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="004520D8"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D5855A9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0DAF703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B42CD8F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CD4CBE0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A9E4F88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65DD152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8342A7B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44E758B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1002C90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EBA6CB3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0E8E772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203C0C6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5076D42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C7BC8E2" w:rsidR="004520D8" w:rsidRPr="005328FA" w:rsidRDefault="00172A2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10181AC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1D86F16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2A8365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4FFA2D1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E15FFC5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D020C39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29BB084" w:rsidR="007E641B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CF6834" w14:textId="24DD9232" w:rsidR="004520D8" w:rsidRPr="007E641B" w:rsidRDefault="007E641B" w:rsidP="007E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903ABE6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CE68287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22A4511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AA876B6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BDF26A4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3BCB77D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9D80816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FBAE706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3D790B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139FD17" w:rsidR="004520D8" w:rsidRPr="005328FA" w:rsidRDefault="00172A2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9</w:t>
            </w:r>
            <w:bookmarkStart w:id="0" w:name="_GoBack"/>
            <w:bookmarkEnd w:id="0"/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DC79FB9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00381FD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19E6E78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600EE33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CBEF710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3B42649" w:rsidR="004520D8" w:rsidRPr="005328FA" w:rsidRDefault="007E64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12DA638" w:rsidR="004520D8" w:rsidRPr="005328FA" w:rsidRDefault="007E64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72A2D"/>
    <w:rsid w:val="00377DF2"/>
    <w:rsid w:val="003C7173"/>
    <w:rsid w:val="004520D8"/>
    <w:rsid w:val="004A1EDE"/>
    <w:rsid w:val="00765673"/>
    <w:rsid w:val="007E641B"/>
    <w:rsid w:val="008E7419"/>
    <w:rsid w:val="009F2E96"/>
    <w:rsid w:val="00B8648A"/>
    <w:rsid w:val="00CB3E87"/>
    <w:rsid w:val="00D31282"/>
    <w:rsid w:val="00DE2C75"/>
    <w:rsid w:val="00EE183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หัวเรื่อง 1 อักขระ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หัวเรื่อง 1 อักขระ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a1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7ce38859-58e5-4abf-98b0-2f81bd50fbff"/>
    <ds:schemaRef ds:uri="http://schemas.openxmlformats.org/package/2006/metadata/core-properties"/>
    <ds:schemaRef ds:uri="7ee6444b-6865-4fda-aa10-33d9cc7c0cf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9</Words>
  <Characters>6840</Characters>
  <Application>Microsoft Office Word</Application>
  <DocSecurity>0</DocSecurity>
  <Lines>57</Lines>
  <Paragraphs>1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COMPAQ</cp:lastModifiedBy>
  <cp:revision>4</cp:revision>
  <dcterms:created xsi:type="dcterms:W3CDTF">2020-07-30T12:58:00Z</dcterms:created>
  <dcterms:modified xsi:type="dcterms:W3CDTF">2020-07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